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4822" w:rsidRPr="00F24822" w:rsidRDefault="00F24822" w:rsidP="00F24822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24822">
        <w:rPr>
          <w:rFonts w:ascii="Times New Roman" w:eastAsia="Calibri" w:hAnsi="Times New Roman" w:cs="Times New Roman"/>
          <w:b/>
          <w:sz w:val="24"/>
          <w:szCs w:val="24"/>
        </w:rPr>
        <w:t>Supplementary Table 1</w:t>
      </w:r>
      <w:r w:rsidRPr="00F24822">
        <w:rPr>
          <w:rFonts w:ascii="Times New Roman" w:eastAsia="Calibri" w:hAnsi="Times New Roman" w:cs="Times New Roman"/>
          <w:sz w:val="24"/>
          <w:szCs w:val="24"/>
        </w:rPr>
        <w:t>. External Cause of Injury Codes for Iatrogenic Caus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8"/>
        <w:gridCol w:w="5492"/>
      </w:tblGrid>
      <w:tr w:rsidR="00F24822" w:rsidRPr="00F24822" w:rsidTr="00F24822">
        <w:tc>
          <w:tcPr>
            <w:tcW w:w="3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4822" w:rsidRPr="00F24822" w:rsidRDefault="00F24822" w:rsidP="00F24822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48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chanism of Injury Grouping</w:t>
            </w:r>
          </w:p>
        </w:tc>
        <w:tc>
          <w:tcPr>
            <w:tcW w:w="5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4822" w:rsidRPr="00F24822" w:rsidRDefault="00F24822" w:rsidP="00F24822">
            <w:pPr>
              <w:spacing w:line="256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2482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CD-10 Code</w:t>
            </w:r>
          </w:p>
        </w:tc>
      </w:tr>
      <w:tr w:rsidR="00F24822" w:rsidRPr="00F24822" w:rsidTr="00F24822">
        <w:tc>
          <w:tcPr>
            <w:tcW w:w="3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4822" w:rsidRPr="00F24822" w:rsidRDefault="00F24822" w:rsidP="00F24822">
            <w:pPr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4822">
              <w:rPr>
                <w:rFonts w:ascii="Times New Roman" w:eastAsia="Calibri" w:hAnsi="Times New Roman" w:cs="Times New Roman"/>
                <w:sz w:val="24"/>
                <w:szCs w:val="24"/>
              </w:rPr>
              <w:t>Complications, misadventures, adverse incidents/reactions to medical and surgical care</w:t>
            </w:r>
          </w:p>
        </w:tc>
        <w:tc>
          <w:tcPr>
            <w:tcW w:w="5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24822" w:rsidRPr="00F24822" w:rsidRDefault="00F24822" w:rsidP="00F24822">
            <w:pPr>
              <w:spacing w:line="25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482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40, Y41, Y42, Y43, Y44, Y45, Y46, Y47, Y48, Y49, Y50, Y51, Y52, Y53, </w:t>
            </w:r>
            <w:bookmarkStart w:id="0" w:name="_GoBack"/>
            <w:bookmarkEnd w:id="0"/>
            <w:r w:rsidRPr="00F24822">
              <w:rPr>
                <w:rFonts w:ascii="Times New Roman" w:eastAsia="Calibri" w:hAnsi="Times New Roman" w:cs="Times New Roman"/>
                <w:sz w:val="24"/>
                <w:szCs w:val="24"/>
              </w:rPr>
              <w:t>Y54, Y55, Y56, Y57, Y58, Y59, Y60, Y61, Y62, Y63, Y64, Y65, Y66, Y69, Y70, Y71, Y72, Y73, Y74, Y75, Y76, Y77, Y78, Y79, Y80, Y81, Y82, Y83, Y84, Y88</w:t>
            </w:r>
          </w:p>
        </w:tc>
      </w:tr>
    </w:tbl>
    <w:p w:rsidR="00063383" w:rsidRPr="00F24822" w:rsidRDefault="00063383">
      <w:pPr>
        <w:rPr>
          <w:rFonts w:ascii="Times New Roman" w:hAnsi="Times New Roman" w:cs="Times New Roman"/>
          <w:sz w:val="24"/>
          <w:szCs w:val="24"/>
        </w:rPr>
      </w:pPr>
    </w:p>
    <w:sectPr w:rsidR="00063383" w:rsidRPr="00F24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822"/>
    <w:rsid w:val="00063383"/>
    <w:rsid w:val="00F2303F"/>
    <w:rsid w:val="00F2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16DD61-A489-4405-89AC-4C8C7E45C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>Rick Hansen Institute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Cheung</dc:creator>
  <cp:keywords/>
  <dc:description/>
  <cp:lastModifiedBy>Candice Cheung</cp:lastModifiedBy>
  <cp:revision>1</cp:revision>
  <dcterms:created xsi:type="dcterms:W3CDTF">2023-03-28T17:46:00Z</dcterms:created>
  <dcterms:modified xsi:type="dcterms:W3CDTF">2023-03-28T17:48:00Z</dcterms:modified>
</cp:coreProperties>
</file>